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86" w:type="dxa"/>
        <w:jc w:val="center"/>
        <w:tblLook w:val="04A0" w:firstRow="1" w:lastRow="0" w:firstColumn="1" w:lastColumn="0" w:noHBand="0" w:noVBand="1"/>
      </w:tblPr>
      <w:tblGrid>
        <w:gridCol w:w="4146"/>
        <w:gridCol w:w="2160"/>
        <w:gridCol w:w="2160"/>
        <w:gridCol w:w="2160"/>
        <w:gridCol w:w="2160"/>
      </w:tblGrid>
      <w:tr w:rsidR="00687870" w:rsidRPr="00687870" w14:paraId="32E2A5B6" w14:textId="77777777" w:rsidTr="00E34F66">
        <w:trPr>
          <w:trHeight w:val="280"/>
          <w:jc w:val="center"/>
        </w:trPr>
        <w:tc>
          <w:tcPr>
            <w:tcW w:w="127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F1D68" w14:textId="77777777" w:rsidR="00687870" w:rsidRPr="00687870" w:rsidRDefault="00687870" w:rsidP="006878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78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ditional file 10.</w:t>
            </w:r>
          </w:p>
          <w:p w14:paraId="59E4A033" w14:textId="73EBDFDA" w:rsidR="00687870" w:rsidRPr="00687870" w:rsidRDefault="00687870" w:rsidP="006878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78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7.</w:t>
            </w:r>
            <w:r w:rsidRPr="006878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ubgroup analysis of patients stratified by visceral metastases.</w:t>
            </w:r>
          </w:p>
        </w:tc>
      </w:tr>
      <w:tr w:rsidR="008E2548" w:rsidRPr="00687870" w14:paraId="0AB0CA37" w14:textId="77777777" w:rsidTr="00D0793F">
        <w:trPr>
          <w:trHeight w:val="280"/>
          <w:jc w:val="center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4EF6E" w14:textId="4BDD572B" w:rsidR="008E2548" w:rsidRPr="00687870" w:rsidRDefault="008E2548" w:rsidP="004C7C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7870">
              <w:rPr>
                <w:rFonts w:ascii="Times New Roman" w:eastAsia="宋体" w:hAnsi="Times New Roman" w:cs="Times New Roman"/>
                <w:kern w:val="0"/>
                <w:szCs w:val="21"/>
              </w:rPr>
              <w:t>Clinical characteristic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2067C" w14:textId="4F83D8C8" w:rsidR="008E2548" w:rsidRPr="00687870" w:rsidRDefault="008E2548" w:rsidP="004C7C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F7CE7" w14:textId="145DDEB4" w:rsidR="008E2548" w:rsidRPr="00687870" w:rsidRDefault="008E2548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78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ceral metastas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7B2BD" w14:textId="5CFCA427" w:rsidR="008E2548" w:rsidRPr="00687870" w:rsidRDefault="008E2548" w:rsidP="004C7C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</w:tr>
      <w:tr w:rsidR="008E2548" w:rsidRPr="00687870" w14:paraId="27F673F9" w14:textId="77777777" w:rsidTr="00D0793F">
        <w:trPr>
          <w:trHeight w:val="280"/>
          <w:jc w:val="center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C363" w14:textId="77777777" w:rsidR="008E2548" w:rsidRPr="004C7CD9" w:rsidRDefault="008E2548" w:rsidP="004C7C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8BE6" w14:textId="1DBBFA73" w:rsidR="008E2548" w:rsidRPr="004C7CD9" w:rsidRDefault="008E2548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9D5B7" w14:textId="1B1CE649" w:rsidR="008E2548" w:rsidRPr="004C7CD9" w:rsidRDefault="008E2548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78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89B2F" w14:textId="2529C990" w:rsidR="008E2548" w:rsidRPr="004C7CD9" w:rsidRDefault="008E2548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78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1B69" w14:textId="507CE8FA" w:rsidR="008E2548" w:rsidRPr="004C7CD9" w:rsidRDefault="008E2548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3411C3BF" w14:textId="77777777" w:rsidTr="00DE3822">
        <w:trPr>
          <w:trHeight w:val="280"/>
          <w:jc w:val="center"/>
        </w:trPr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CF5B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9CDF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BD1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63B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C79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07F4B586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52C6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an (SD), yea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E5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4 (12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6CB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18 (12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C3A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8 (11.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BE9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</w:tr>
      <w:tr w:rsidR="004C7CD9" w:rsidRPr="004C7CD9" w14:paraId="43E37D86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329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(male/female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9F8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/101 (51.4/4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AE0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/65 (44.9/55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192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/36 (60.0/4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12D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</w:tr>
      <w:tr w:rsidR="004C7CD9" w:rsidRPr="004C7CD9" w14:paraId="6593242B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5919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ity (han/minoriti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B84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/7 (96.6/3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250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/5 (95.8/4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6D7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/2 (97.8/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F00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</w:t>
            </w:r>
          </w:p>
        </w:tc>
      </w:tr>
      <w:tr w:rsidR="004C7CD9" w:rsidRPr="004C7CD9" w14:paraId="119A3725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678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 (married/single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759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/14 (93.3/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4AB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/8 (93.2/6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1EC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/6 (93.3/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93E3" w14:textId="282BCC5B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FA77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C7CD9" w:rsidRPr="004C7CD9" w14:paraId="07674FAD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4B73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FC7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4FC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44A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0E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4C7CD9" w:rsidRPr="004C7CD9" w14:paraId="0DA7C7A2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457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rimary 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82B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3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85E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28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BA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4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78A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7F866040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C54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nior high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F17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35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C5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(3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445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3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647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570AEAC6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629F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ersity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52D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DD3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3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826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00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15D4FDED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8A8A" w14:textId="34D41871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egiver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BD74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E58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61F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A2F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4C7CD9" w:rsidRPr="004C7CD9" w14:paraId="4116C290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2033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po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19B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6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95D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5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257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7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D6D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69196B02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E5D5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family memb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D5D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CBE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61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8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731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1AD83D28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F45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upport wor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0F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D93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14F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C0A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3505C23A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D862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 caregiv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11E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815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15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FB7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C12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06A354D0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ED9B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vegetables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88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180 (13.5/86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C8D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/103 (12.7/8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D1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/77 (14.4/8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C2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</w:tr>
      <w:tr w:rsidR="004C7CD9" w:rsidRPr="004C7CD9" w14:paraId="155DBA5C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62F7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roasted food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686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7D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/12 (89.8/1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AA9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8 (91.1/8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587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2</w:t>
            </w:r>
          </w:p>
        </w:tc>
      </w:tr>
      <w:tr w:rsidR="004C7CD9" w:rsidRPr="004C7CD9" w14:paraId="5E31B320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1424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962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1C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244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E673" w14:textId="334B9886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  <w:r w:rsidR="00FA77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7CD9" w:rsidRPr="004C7CD9" w14:paraId="2279C2BA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BB4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494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B7A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6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9A1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5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8FE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305F4A86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0E52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Quitting smo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34D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2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F7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304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3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16C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1FA2807B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D10B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smo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6F1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5B8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679F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F1D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29757ECC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B651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statu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DC7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68A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B4F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7F6F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4C7CD9" w:rsidRPr="004C7CD9" w14:paraId="3F6F709F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7C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61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 (7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CFD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 (7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B69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7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3F4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1884C8BF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6312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Quitting drin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852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EEC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16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E6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2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195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4B2398C5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1790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drin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B06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198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C79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3E7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236BC19B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9310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89F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/51 (75.5/24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37DF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/30 (74.6/2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44F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/21 (76.7/2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D71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</w:tr>
      <w:tr w:rsidR="004C7CD9" w:rsidRPr="004C7CD9" w14:paraId="246536FC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8A5" w14:textId="0593C256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5AC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EF8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/9 (92.4/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EE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/11 (87.8/1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08F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</w:tr>
      <w:tr w:rsidR="004C7CD9" w:rsidRPr="004C7CD9" w14:paraId="77E38D92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19D1" w14:textId="10932301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509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/16 (92.3/7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59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/11 (90.7/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61B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/5 (94.4/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BA3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</w:tr>
      <w:tr w:rsidR="004C7CD9" w:rsidRPr="004C7CD9" w14:paraId="2AD12565" w14:textId="77777777" w:rsidTr="009840C0">
        <w:trPr>
          <w:trHeight w:val="280"/>
          <w:jc w:val="center"/>
        </w:trPr>
        <w:tc>
          <w:tcPr>
            <w:tcW w:w="6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FD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since knowing cancer diagnosi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BBCA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33F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314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</w:tr>
      <w:tr w:rsidR="004C7CD9" w:rsidRPr="004C7CD9" w14:paraId="51C7E54D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AC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&lt; 3 mont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2C6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BF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4C9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07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77DA1E17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93E9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4C7CD9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onths and &lt; 6 mont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4E4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C9C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A6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1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BD2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1BDD8A26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4D8C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4C7CD9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onths and &lt; 12 mont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AAA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DA3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6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09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793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52A9DB61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782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4C7CD9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month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467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 (6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2A1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 (6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09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6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E9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2519ECB6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FEB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cancer type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8515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4A1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884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A6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</w:tr>
      <w:tr w:rsidR="004C7CD9" w:rsidRPr="004C7CD9" w14:paraId="79A24B0F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C64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ung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5D0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6E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55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44A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 (58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CF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2F2613EB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7DE7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iver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DFB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05F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3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4B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CC8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4330C252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D7EA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astrointestinal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90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066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5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3D4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14BF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0DF9AD6B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A2F3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reast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11FB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9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8B8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62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8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815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729D0F20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8803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A00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E43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24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EA3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BA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3A6E29E5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3251" w14:textId="77B294F5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ceral metastasis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24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/90 (56.7/4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519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/0 (100.0/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3E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/90 (0.0/10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672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C7CD9" w:rsidRPr="004C7CD9" w14:paraId="7C86DAE9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113B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primary cancer site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D282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A96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CF0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132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4C7CD9" w:rsidRPr="004C7CD9" w14:paraId="5D6928F3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1B7F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4E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1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D61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1A1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566B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1F23AB03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E991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19BF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857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27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C7E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53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7920C35F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53E1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A4A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 (59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39D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5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62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(6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208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7A37502E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0E7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spine metastasi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A59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501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D32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85F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4C7CD9" w:rsidRPr="004C7CD9" w14:paraId="56F7DDF1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F5AA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57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5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9D6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601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2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21B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31B2AA46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416F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4C3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54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B9DB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5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006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5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38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075D4040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142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C68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347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3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42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2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7DF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4470AFC0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57C" w14:textId="190972AB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9C4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69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/56 (52.5/47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530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/70 (22.2/7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82B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C7CD9" w:rsidRPr="004C7CD9" w14:paraId="1BFB5207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2999" w14:textId="1A80C0BF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hemotherapy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AC0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1D8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/58 (50.8/49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983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/68 (24.4/7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68B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C7CD9" w:rsidRPr="004C7CD9" w14:paraId="3A1EA709" w14:textId="77777777" w:rsidTr="009840C0">
        <w:trPr>
          <w:trHeight w:val="280"/>
          <w:jc w:val="center"/>
        </w:trPr>
        <w:tc>
          <w:tcPr>
            <w:tcW w:w="6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9676" w14:textId="586F22D2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nomic burden due to cancer treatment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DE06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45A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75B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</w:tr>
      <w:tr w:rsidR="004C7CD9" w:rsidRPr="004C7CD9" w14:paraId="4D7E9FD0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CA2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0C3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5F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1C3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F6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6FDCACE4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CFE6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5C2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4DD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15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1F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5C8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6145133D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AA06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AA7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3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05B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3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90A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3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451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414AE9AE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F87B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ve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610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54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E57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 (5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295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6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FA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442D82D7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8D67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an uncompleted life goal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966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/158 (24.0/76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2CD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/84 (28.8/7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D14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/74 (17.8/8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9D7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</w:tr>
      <w:tr w:rsidR="004C7CD9" w:rsidRPr="004C7CD9" w14:paraId="0FC5E4A3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51F1" w14:textId="3A97BE69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G score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4A3D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EF2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D78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FAC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C7CD9" w:rsidRPr="004C7CD9" w14:paraId="0324CCDE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FF1B" w14:textId="77777777" w:rsidR="004C7CD9" w:rsidRPr="004C7CD9" w:rsidRDefault="004C7CD9" w:rsidP="0025743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8A0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D7A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73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3A7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75C0595B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1300" w14:textId="77777777" w:rsidR="004C7CD9" w:rsidRPr="004C7CD9" w:rsidRDefault="004C7CD9" w:rsidP="0025743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33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34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CA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48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657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AB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1CDB8D44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E334" w14:textId="77777777" w:rsidR="004C7CD9" w:rsidRPr="004C7CD9" w:rsidRDefault="004C7CD9" w:rsidP="0025743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388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29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50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2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179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3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960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781B7A71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2892" w14:textId="77777777" w:rsidR="004C7CD9" w:rsidRPr="004C7CD9" w:rsidRDefault="004C7CD9" w:rsidP="0025743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2BB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4B5F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C5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358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3FECC46A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3916" w14:textId="77777777" w:rsidR="004C7CD9" w:rsidRPr="004C7CD9" w:rsidRDefault="004C7CD9" w:rsidP="0025743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DA8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6F9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F78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3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BFF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6EAAC6D3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E927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646B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26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1B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469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C7CD9" w:rsidRPr="004C7CD9" w14:paraId="50ACCA8D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80CB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B43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4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FB2B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6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770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3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87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46CC0DEF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6695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101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F68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16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6A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2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90A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1C798DF5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26D" w14:textId="6A70A01A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574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88F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31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BD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2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5D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4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CE2E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79D05C9F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C246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E234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B89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83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71A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4C7CD9" w:rsidRPr="004C7CD9" w14:paraId="067AD660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461C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6DE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5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EBB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56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8DF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4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4D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6366BBF1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C6F1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C98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AF1B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2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9D10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4B3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089C43E6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F346" w14:textId="7DBAFD1A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574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C5C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AB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2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7E2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4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299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7CD9" w:rsidRPr="004C7CD9" w14:paraId="47D927CE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9150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tively poor quality of life (no/yes,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A43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/106 (49.0/5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F0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/50 (57.6/4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AED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/56 (37.8/6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224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4C7CD9" w:rsidRPr="004C7CD9" w14:paraId="72652C89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E924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-G score (mean (SD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0C1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2 (20.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3AC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63 (20.9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94A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68 (18.3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DC3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C7CD9" w:rsidRPr="004C7CD9" w14:paraId="3B76B63B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6C9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well-being (mean (SD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CFF7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1 (7.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37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4 (6.7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DA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2 (6.8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7B52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C7CD9" w:rsidRPr="004C7CD9" w14:paraId="077CEF6F" w14:textId="77777777" w:rsidTr="009840C0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D2C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well-being (mean (SD)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5B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 (5.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63E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1 (6.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324A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1 (4.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2285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</w:tr>
      <w:tr w:rsidR="004C7CD9" w:rsidRPr="004C7CD9" w14:paraId="33B3B596" w14:textId="77777777" w:rsidTr="00934575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21C1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otional well-being (mean (SD)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DE4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4 (5.7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D1D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9 (5.22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BC8C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0 (5.91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0461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C7CD9" w:rsidRPr="004C7CD9" w14:paraId="1EBE3C9B" w14:textId="77777777" w:rsidTr="00934575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05C0" w14:textId="77777777" w:rsidR="004C7CD9" w:rsidRPr="004C7CD9" w:rsidRDefault="004C7CD9" w:rsidP="004C7C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unctional well-being (mean (SD)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4A74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5 (7.1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045B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8 (7.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E416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4 (6.4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0659" w14:textId="77777777" w:rsidR="004C7CD9" w:rsidRPr="004C7CD9" w:rsidRDefault="004C7CD9" w:rsidP="004C7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C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34575" w:rsidRPr="004C7CD9" w14:paraId="3F461917" w14:textId="77777777" w:rsidTr="00934575">
        <w:trPr>
          <w:trHeight w:val="280"/>
          <w:jc w:val="center"/>
        </w:trPr>
        <w:tc>
          <w:tcPr>
            <w:tcW w:w="1278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6B90D" w14:textId="689D644B" w:rsidR="00934575" w:rsidRPr="004C7CD9" w:rsidRDefault="00934575" w:rsidP="00934575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bbreviations: ECOG eastern cooperative oncology group; FACT-G functional assessment of cancer therapy-general; SD standard deviation.</w:t>
            </w:r>
          </w:p>
        </w:tc>
      </w:tr>
    </w:tbl>
    <w:p w14:paraId="61A5CADD" w14:textId="77777777" w:rsidR="00FE0C40" w:rsidRPr="00687870" w:rsidRDefault="00FE0C40" w:rsidP="001D5AB6">
      <w:pPr>
        <w:rPr>
          <w:rFonts w:ascii="Times New Roman" w:hAnsi="Times New Roman" w:cs="Times New Roman"/>
          <w:szCs w:val="21"/>
        </w:rPr>
      </w:pPr>
    </w:p>
    <w:sectPr w:rsidR="00FE0C40" w:rsidRPr="00687870" w:rsidSect="00A34D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FD132" w14:textId="77777777" w:rsidR="00CC37FF" w:rsidRDefault="00CC37FF" w:rsidP="00A34DEB">
      <w:r>
        <w:separator/>
      </w:r>
    </w:p>
  </w:endnote>
  <w:endnote w:type="continuationSeparator" w:id="0">
    <w:p w14:paraId="2FFACACA" w14:textId="77777777" w:rsidR="00CC37FF" w:rsidRDefault="00CC37FF" w:rsidP="00A3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68A5F" w14:textId="77777777" w:rsidR="00CC37FF" w:rsidRDefault="00CC37FF" w:rsidP="00A34DEB">
      <w:r>
        <w:separator/>
      </w:r>
    </w:p>
  </w:footnote>
  <w:footnote w:type="continuationSeparator" w:id="0">
    <w:p w14:paraId="7FA05EDD" w14:textId="77777777" w:rsidR="00CC37FF" w:rsidRDefault="00CC37FF" w:rsidP="00A34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0D"/>
    <w:rsid w:val="000B2935"/>
    <w:rsid w:val="001D5AB6"/>
    <w:rsid w:val="00257439"/>
    <w:rsid w:val="002B3255"/>
    <w:rsid w:val="004C7CD9"/>
    <w:rsid w:val="0064160D"/>
    <w:rsid w:val="00687870"/>
    <w:rsid w:val="00724917"/>
    <w:rsid w:val="0082750B"/>
    <w:rsid w:val="00835DE9"/>
    <w:rsid w:val="0089157D"/>
    <w:rsid w:val="008E2548"/>
    <w:rsid w:val="00934575"/>
    <w:rsid w:val="00947259"/>
    <w:rsid w:val="009840C0"/>
    <w:rsid w:val="00A34DEB"/>
    <w:rsid w:val="00CB5EFC"/>
    <w:rsid w:val="00CC37FF"/>
    <w:rsid w:val="00DE3822"/>
    <w:rsid w:val="00E7465D"/>
    <w:rsid w:val="00F924F4"/>
    <w:rsid w:val="00FA7729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3E20D"/>
  <w15:chartTrackingRefBased/>
  <w15:docId w15:val="{8E0D76F3-F1AE-476C-A6A6-5B0BD536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22</cp:revision>
  <dcterms:created xsi:type="dcterms:W3CDTF">2022-11-03T13:08:00Z</dcterms:created>
  <dcterms:modified xsi:type="dcterms:W3CDTF">2022-11-03T13:44:00Z</dcterms:modified>
</cp:coreProperties>
</file>